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9B80F" w14:textId="5AFD33A0" w:rsidR="00790C9F" w:rsidRPr="00B51104" w:rsidRDefault="00B51104" w:rsidP="00B51104">
      <w:pPr>
        <w:jc w:val="both"/>
        <w:outlineLvl w:val="0"/>
        <w:rPr>
          <w:b/>
        </w:rPr>
      </w:pPr>
      <w:bookmarkStart w:id="0" w:name="_GoBack"/>
      <w:bookmarkEnd w:id="0"/>
      <w:r>
        <w:rPr>
          <w:b/>
        </w:rPr>
        <w:t>Table EV1</w:t>
      </w:r>
      <w:r w:rsidRPr="00CE58BD">
        <w:rPr>
          <w:b/>
        </w:rPr>
        <w:t xml:space="preserve">. CRISP/Cas9 </w:t>
      </w:r>
      <w:proofErr w:type="gramStart"/>
      <w:r w:rsidRPr="00CE58BD">
        <w:rPr>
          <w:b/>
        </w:rPr>
        <w:t>guides</w:t>
      </w:r>
      <w:proofErr w:type="gramEnd"/>
      <w:r w:rsidRPr="00CE58BD">
        <w:rPr>
          <w:b/>
        </w:rPr>
        <w:t xml:space="preserve"> and primers used in this study</w:t>
      </w:r>
    </w:p>
    <w:tbl>
      <w:tblPr>
        <w:tblpPr w:leftFromText="180" w:rightFromText="180" w:vertAnchor="text" w:tblpY="1"/>
        <w:tblOverlap w:val="never"/>
        <w:tblW w:w="1021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42"/>
        <w:gridCol w:w="4536"/>
        <w:gridCol w:w="4290"/>
        <w:gridCol w:w="151"/>
      </w:tblGrid>
      <w:tr w:rsidR="00B51104" w:rsidRPr="00CE58BD" w14:paraId="48F56997" w14:textId="77777777" w:rsidTr="007D763A">
        <w:trPr>
          <w:trHeight w:val="300"/>
        </w:trPr>
        <w:tc>
          <w:tcPr>
            <w:tcW w:w="1021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3588" w14:textId="77777777" w:rsidR="00B51104" w:rsidRPr="00CE58BD" w:rsidRDefault="00B51104" w:rsidP="007D763A">
            <w:pPr>
              <w:jc w:val="center"/>
              <w:rPr>
                <w:b/>
                <w:bCs/>
              </w:rPr>
            </w:pPr>
            <w:r w:rsidRPr="00CE58BD">
              <w:rPr>
                <w:b/>
                <w:bCs/>
              </w:rPr>
              <w:t>CRISP/Cas9 oligonucleotides</w:t>
            </w:r>
          </w:p>
        </w:tc>
      </w:tr>
      <w:tr w:rsidR="00B51104" w:rsidRPr="00CE58BD" w14:paraId="12AA9C41" w14:textId="77777777" w:rsidTr="007D763A">
        <w:trPr>
          <w:gridAfter w:val="1"/>
          <w:wAfter w:w="151" w:type="dxa"/>
          <w:trHeight w:val="300"/>
        </w:trPr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8EC4" w14:textId="77777777" w:rsidR="00B51104" w:rsidRPr="00CE58BD" w:rsidRDefault="00B51104" w:rsidP="007D763A">
            <w:pPr>
              <w:jc w:val="both"/>
              <w:rPr>
                <w:b/>
                <w:bCs/>
              </w:rPr>
            </w:pPr>
            <w:r w:rsidRPr="00CE58BD">
              <w:rPr>
                <w:b/>
                <w:bCs/>
              </w:rPr>
              <w:t>ID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9E91" w14:textId="77777777" w:rsidR="00B51104" w:rsidRPr="00CE58BD" w:rsidRDefault="00B51104" w:rsidP="007D763A">
            <w:pPr>
              <w:jc w:val="center"/>
              <w:rPr>
                <w:b/>
                <w:bCs/>
              </w:rPr>
            </w:pPr>
            <w:r w:rsidRPr="00CE58BD">
              <w:rPr>
                <w:b/>
                <w:bCs/>
              </w:rPr>
              <w:t>Forward</w:t>
            </w:r>
          </w:p>
        </w:tc>
        <w:tc>
          <w:tcPr>
            <w:tcW w:w="42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DE58" w14:textId="77777777" w:rsidR="00B51104" w:rsidRPr="00CE58BD" w:rsidRDefault="00B51104" w:rsidP="007D763A">
            <w:pPr>
              <w:jc w:val="center"/>
              <w:rPr>
                <w:b/>
                <w:bCs/>
              </w:rPr>
            </w:pPr>
            <w:r w:rsidRPr="00CE58BD">
              <w:rPr>
                <w:b/>
                <w:bCs/>
              </w:rPr>
              <w:t>Reverse</w:t>
            </w:r>
          </w:p>
        </w:tc>
      </w:tr>
      <w:tr w:rsidR="00B51104" w:rsidRPr="00CE58BD" w14:paraId="11CE8C64" w14:textId="77777777" w:rsidTr="007D763A">
        <w:trPr>
          <w:gridAfter w:val="1"/>
          <w:wAfter w:w="151" w:type="dxa"/>
          <w:trHeight w:val="300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6392BA0" w14:textId="77777777" w:rsidR="00B51104" w:rsidRPr="00CE58BD" w:rsidRDefault="00B51104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>Guide 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A4B73F0" w14:textId="77777777" w:rsidR="00B51104" w:rsidRPr="00CE58BD" w:rsidRDefault="00B51104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>CACCGACAACTGTGTTTCCTGTCTG</w:t>
            </w:r>
          </w:p>
        </w:tc>
        <w:tc>
          <w:tcPr>
            <w:tcW w:w="4290" w:type="dxa"/>
            <w:shd w:val="clear" w:color="auto" w:fill="auto"/>
            <w:noWrap/>
            <w:vAlign w:val="bottom"/>
            <w:hideMark/>
          </w:tcPr>
          <w:p w14:paraId="4BAB9DB8" w14:textId="77777777" w:rsidR="00B51104" w:rsidRPr="00CE58BD" w:rsidRDefault="00B51104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 xml:space="preserve">AAACCAGACAGGAAACACAGTTGTC           </w:t>
            </w:r>
          </w:p>
        </w:tc>
      </w:tr>
      <w:tr w:rsidR="00B51104" w:rsidRPr="00CE58BD" w14:paraId="08FAB474" w14:textId="77777777" w:rsidTr="007D763A">
        <w:trPr>
          <w:gridAfter w:val="1"/>
          <w:wAfter w:w="151" w:type="dxa"/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14:paraId="3BEC8510" w14:textId="77777777" w:rsidR="00B51104" w:rsidRPr="00CE58BD" w:rsidRDefault="00B51104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>Guide 10</w:t>
            </w:r>
          </w:p>
        </w:tc>
        <w:tc>
          <w:tcPr>
            <w:tcW w:w="4536" w:type="dxa"/>
            <w:shd w:val="clear" w:color="auto" w:fill="auto"/>
            <w:noWrap/>
            <w:vAlign w:val="bottom"/>
          </w:tcPr>
          <w:p w14:paraId="7BB97B25" w14:textId="77777777" w:rsidR="00B51104" w:rsidRPr="00CE58BD" w:rsidRDefault="00B51104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>CACCGAGGGGTGTTAGAGGGGACCT</w:t>
            </w:r>
          </w:p>
        </w:tc>
        <w:tc>
          <w:tcPr>
            <w:tcW w:w="4290" w:type="dxa"/>
            <w:shd w:val="clear" w:color="auto" w:fill="auto"/>
            <w:noWrap/>
            <w:vAlign w:val="bottom"/>
          </w:tcPr>
          <w:p w14:paraId="15B62D76" w14:textId="77777777" w:rsidR="00B51104" w:rsidRPr="00CE58BD" w:rsidRDefault="00B51104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>AAACAGGTCCCCTCTAACACCCCTC</w:t>
            </w:r>
          </w:p>
        </w:tc>
      </w:tr>
      <w:tr w:rsidR="00B51104" w:rsidRPr="00CE58BD" w14:paraId="4B9A4398" w14:textId="77777777" w:rsidTr="007D763A">
        <w:trPr>
          <w:gridAfter w:val="1"/>
          <w:wAfter w:w="151" w:type="dxa"/>
          <w:trHeight w:val="447"/>
        </w:trPr>
        <w:tc>
          <w:tcPr>
            <w:tcW w:w="1242" w:type="dxa"/>
            <w:shd w:val="clear" w:color="auto" w:fill="auto"/>
            <w:noWrap/>
            <w:vAlign w:val="bottom"/>
          </w:tcPr>
          <w:p w14:paraId="14E97C8B" w14:textId="77777777" w:rsidR="00B51104" w:rsidRPr="00CE58BD" w:rsidRDefault="00B51104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>Guide 16</w:t>
            </w:r>
          </w:p>
        </w:tc>
        <w:tc>
          <w:tcPr>
            <w:tcW w:w="4536" w:type="dxa"/>
            <w:shd w:val="clear" w:color="auto" w:fill="auto"/>
            <w:noWrap/>
            <w:vAlign w:val="bottom"/>
          </w:tcPr>
          <w:p w14:paraId="5C5B8F06" w14:textId="77777777" w:rsidR="00B51104" w:rsidRPr="00CE58BD" w:rsidRDefault="00B51104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>CACCGAAGGGGTGTTAGAGGGGACC</w:t>
            </w:r>
          </w:p>
        </w:tc>
        <w:tc>
          <w:tcPr>
            <w:tcW w:w="4290" w:type="dxa"/>
            <w:shd w:val="clear" w:color="auto" w:fill="auto"/>
            <w:noWrap/>
            <w:vAlign w:val="bottom"/>
          </w:tcPr>
          <w:p w14:paraId="3F8AD1AA" w14:textId="77777777" w:rsidR="00B51104" w:rsidRPr="00CE58BD" w:rsidRDefault="00B51104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>AAACGGTCCCCTCTAACACCCCTTC</w:t>
            </w:r>
          </w:p>
        </w:tc>
      </w:tr>
      <w:tr w:rsidR="00B51104" w:rsidRPr="00CE58BD" w14:paraId="2A052151" w14:textId="77777777" w:rsidTr="007D763A">
        <w:trPr>
          <w:gridAfter w:val="1"/>
          <w:wAfter w:w="151" w:type="dxa"/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14:paraId="781FFA14" w14:textId="77777777" w:rsidR="00B51104" w:rsidRPr="00CE58BD" w:rsidRDefault="00B51104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>Guide 18</w:t>
            </w:r>
          </w:p>
        </w:tc>
        <w:tc>
          <w:tcPr>
            <w:tcW w:w="4536" w:type="dxa"/>
            <w:shd w:val="clear" w:color="auto" w:fill="auto"/>
            <w:noWrap/>
            <w:vAlign w:val="bottom"/>
          </w:tcPr>
          <w:p w14:paraId="7DC9C5A0" w14:textId="77777777" w:rsidR="00B51104" w:rsidRPr="00CE58BD" w:rsidRDefault="00B51104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>CACCGCCTCTCCAGCTCTGGCCGGG</w:t>
            </w:r>
          </w:p>
        </w:tc>
        <w:tc>
          <w:tcPr>
            <w:tcW w:w="4290" w:type="dxa"/>
            <w:shd w:val="clear" w:color="auto" w:fill="auto"/>
            <w:noWrap/>
            <w:vAlign w:val="bottom"/>
          </w:tcPr>
          <w:p w14:paraId="40AF8EC6" w14:textId="77777777" w:rsidR="00B51104" w:rsidRPr="00CE58BD" w:rsidRDefault="00B51104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>AAACCCCGGCCAGAGCTGGAGAGGC</w:t>
            </w:r>
          </w:p>
        </w:tc>
      </w:tr>
      <w:tr w:rsidR="00B51104" w:rsidRPr="00CE58BD" w14:paraId="3A4A7ED6" w14:textId="77777777" w:rsidTr="007D763A">
        <w:trPr>
          <w:gridAfter w:val="1"/>
          <w:wAfter w:w="151" w:type="dxa"/>
          <w:trHeight w:val="462"/>
        </w:trPr>
        <w:tc>
          <w:tcPr>
            <w:tcW w:w="1242" w:type="dxa"/>
            <w:shd w:val="clear" w:color="auto" w:fill="auto"/>
            <w:noWrap/>
            <w:vAlign w:val="bottom"/>
          </w:tcPr>
          <w:p w14:paraId="21DBDCAC" w14:textId="77777777" w:rsidR="00B51104" w:rsidRPr="00CE58BD" w:rsidRDefault="00B51104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>Guide 30</w:t>
            </w:r>
          </w:p>
        </w:tc>
        <w:tc>
          <w:tcPr>
            <w:tcW w:w="4536" w:type="dxa"/>
            <w:shd w:val="clear" w:color="auto" w:fill="auto"/>
            <w:noWrap/>
            <w:vAlign w:val="bottom"/>
          </w:tcPr>
          <w:p w14:paraId="0AAD6776" w14:textId="77777777" w:rsidR="00B51104" w:rsidRPr="00CE58BD" w:rsidRDefault="00B51104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>CACCGTCCACCTCTCCAGCTCTGGC</w:t>
            </w:r>
          </w:p>
        </w:tc>
        <w:tc>
          <w:tcPr>
            <w:tcW w:w="4290" w:type="dxa"/>
            <w:shd w:val="clear" w:color="auto" w:fill="auto"/>
            <w:noWrap/>
            <w:vAlign w:val="bottom"/>
          </w:tcPr>
          <w:p w14:paraId="3966DD74" w14:textId="77777777" w:rsidR="00B51104" w:rsidRPr="00CE58BD" w:rsidRDefault="00B51104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>AAACGCCAGAGCTGGAGAGGTGGAC</w:t>
            </w:r>
          </w:p>
        </w:tc>
      </w:tr>
      <w:tr w:rsidR="00B51104" w:rsidRPr="00CE58BD" w14:paraId="3806E05C" w14:textId="77777777" w:rsidTr="007D763A">
        <w:trPr>
          <w:gridAfter w:val="1"/>
          <w:wAfter w:w="151" w:type="dxa"/>
          <w:trHeight w:val="815"/>
        </w:trPr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F0AD76" w14:textId="77777777" w:rsidR="00B51104" w:rsidRPr="00CE58BD" w:rsidRDefault="00B51104" w:rsidP="007D763A">
            <w:pPr>
              <w:spacing w:line="960" w:lineRule="auto"/>
              <w:rPr>
                <w:i/>
              </w:rPr>
            </w:pPr>
            <w:r w:rsidRPr="00CE58BD">
              <w:rPr>
                <w:color w:val="000000"/>
              </w:rPr>
              <w:t>HR oligo</w:t>
            </w:r>
          </w:p>
        </w:tc>
        <w:tc>
          <w:tcPr>
            <w:tcW w:w="88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3B59E9" w14:textId="77777777" w:rsidR="00B51104" w:rsidRPr="00CE58BD" w:rsidRDefault="00B51104" w:rsidP="007D763A">
            <w:pPr>
              <w:spacing w:after="16"/>
              <w:rPr>
                <w:color w:val="000000"/>
              </w:rPr>
            </w:pPr>
            <w:r w:rsidRPr="00CE58BD">
              <w:rPr>
                <w:color w:val="000000"/>
              </w:rPr>
              <w:t>TGCTCAAATGGCAGGCCACAGACAGGAAACACAGTTGTGAGGAATTACAACAGCCTCCCGACCAGAGCTGGAGAGGTGGAGCCCAGGTCCCCTCTAACACCCCTTCTCCTGGCCAGGTTG</w:t>
            </w:r>
          </w:p>
          <w:p w14:paraId="01F53BE1" w14:textId="77777777" w:rsidR="00B51104" w:rsidRPr="00CE58BD" w:rsidRDefault="00B51104" w:rsidP="007D763A">
            <w:pPr>
              <w:spacing w:after="16"/>
            </w:pPr>
          </w:p>
        </w:tc>
      </w:tr>
      <w:tr w:rsidR="00B51104" w:rsidRPr="00CE58BD" w14:paraId="16E77F19" w14:textId="77777777" w:rsidTr="007D763A">
        <w:trPr>
          <w:gridAfter w:val="1"/>
          <w:wAfter w:w="151" w:type="dxa"/>
          <w:trHeight w:val="300"/>
        </w:trPr>
        <w:tc>
          <w:tcPr>
            <w:tcW w:w="100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D9F70C" w14:textId="77777777" w:rsidR="00B51104" w:rsidRPr="00CE58BD" w:rsidRDefault="00B51104" w:rsidP="007D763A">
            <w:pPr>
              <w:jc w:val="center"/>
            </w:pPr>
            <w:r>
              <w:rPr>
                <w:b/>
                <w:bCs/>
              </w:rPr>
              <w:t>RT-qPCR</w:t>
            </w:r>
            <w:r w:rsidRPr="00CE58BD">
              <w:rPr>
                <w:b/>
                <w:bCs/>
              </w:rPr>
              <w:t xml:space="preserve"> primers</w:t>
            </w:r>
            <w:r>
              <w:rPr>
                <w:b/>
                <w:bCs/>
              </w:rPr>
              <w:t xml:space="preserve"> for gene expression</w:t>
            </w:r>
          </w:p>
        </w:tc>
      </w:tr>
      <w:tr w:rsidR="00B51104" w:rsidRPr="00CE58BD" w14:paraId="344EC430" w14:textId="77777777" w:rsidTr="007D763A">
        <w:trPr>
          <w:gridAfter w:val="1"/>
          <w:wAfter w:w="151" w:type="dxa"/>
          <w:trHeight w:val="300"/>
        </w:trPr>
        <w:tc>
          <w:tcPr>
            <w:tcW w:w="1006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tbl>
            <w:tblPr>
              <w:tblpPr w:leftFromText="180" w:rightFromText="180" w:vertAnchor="text" w:tblpY="1"/>
              <w:tblOverlap w:val="never"/>
              <w:tblW w:w="10219" w:type="dxa"/>
              <w:tblLayout w:type="fixed"/>
              <w:tblLook w:val="04A0" w:firstRow="1" w:lastRow="0" w:firstColumn="1" w:lastColumn="0" w:noHBand="0" w:noVBand="1"/>
            </w:tblPr>
            <w:tblGrid>
              <w:gridCol w:w="1320"/>
              <w:gridCol w:w="381"/>
              <w:gridCol w:w="4139"/>
              <w:gridCol w:w="4379"/>
            </w:tblGrid>
            <w:tr w:rsidR="00B51104" w:rsidRPr="00CE58BD" w14:paraId="4E7E7AF8" w14:textId="77777777" w:rsidTr="007D763A">
              <w:trPr>
                <w:trHeight w:val="300"/>
              </w:trPr>
              <w:tc>
                <w:tcPr>
                  <w:tcW w:w="132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039FBF" w14:textId="77777777" w:rsidR="00B51104" w:rsidRPr="00CE58BD" w:rsidRDefault="00B51104" w:rsidP="007D763A">
                  <w:pPr>
                    <w:jc w:val="both"/>
                    <w:rPr>
                      <w:b/>
                      <w:bCs/>
                    </w:rPr>
                  </w:pPr>
                  <w:r w:rsidRPr="00CE58BD">
                    <w:rPr>
                      <w:b/>
                      <w:bCs/>
                    </w:rPr>
                    <w:t>ID</w:t>
                  </w:r>
                </w:p>
              </w:tc>
              <w:tc>
                <w:tcPr>
                  <w:tcW w:w="4520" w:type="dxa"/>
                  <w:gridSpan w:val="2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144F09" w14:textId="77777777" w:rsidR="00B51104" w:rsidRPr="00CE58BD" w:rsidRDefault="00B51104" w:rsidP="007D763A">
                  <w:pPr>
                    <w:jc w:val="center"/>
                    <w:rPr>
                      <w:b/>
                      <w:bCs/>
                    </w:rPr>
                  </w:pPr>
                  <w:r w:rsidRPr="00CE58BD">
                    <w:rPr>
                      <w:b/>
                      <w:bCs/>
                    </w:rPr>
                    <w:t>Forward</w:t>
                  </w:r>
                </w:p>
              </w:tc>
              <w:tc>
                <w:tcPr>
                  <w:tcW w:w="4379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28CE49" w14:textId="77777777" w:rsidR="00B51104" w:rsidRPr="00CE58BD" w:rsidRDefault="00B51104" w:rsidP="007D763A">
                  <w:pPr>
                    <w:jc w:val="center"/>
                    <w:rPr>
                      <w:b/>
                      <w:bCs/>
                    </w:rPr>
                  </w:pPr>
                  <w:r w:rsidRPr="00CE58BD">
                    <w:rPr>
                      <w:b/>
                      <w:bCs/>
                    </w:rPr>
                    <w:t>Reverse</w:t>
                  </w:r>
                </w:p>
              </w:tc>
            </w:tr>
            <w:tr w:rsidR="00B51104" w:rsidRPr="00CE58BD" w14:paraId="163670C2" w14:textId="77777777" w:rsidTr="007D763A">
              <w:trPr>
                <w:trHeight w:val="300"/>
              </w:trPr>
              <w:tc>
                <w:tcPr>
                  <w:tcW w:w="1701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65405BA0" w14:textId="77777777" w:rsidR="00B51104" w:rsidRPr="00CE58BD" w:rsidRDefault="00B51104" w:rsidP="007D763A">
                  <w:pPr>
                    <w:rPr>
                      <w:color w:val="000000"/>
                    </w:rPr>
                  </w:pPr>
                  <w:r w:rsidRPr="00CE58BD">
                    <w:rPr>
                      <w:color w:val="000000"/>
                    </w:rPr>
                    <w:t>pri-miR-143/5</w:t>
                  </w:r>
                </w:p>
              </w:tc>
              <w:tc>
                <w:tcPr>
                  <w:tcW w:w="4139" w:type="dxa"/>
                  <w:shd w:val="clear" w:color="auto" w:fill="auto"/>
                  <w:noWrap/>
                  <w:vAlign w:val="bottom"/>
                  <w:hideMark/>
                </w:tcPr>
                <w:p w14:paraId="7107F9AA" w14:textId="77777777" w:rsidR="00B51104" w:rsidRPr="00CE58BD" w:rsidRDefault="00B51104" w:rsidP="007D763A">
                  <w:pPr>
                    <w:rPr>
                      <w:color w:val="000000"/>
                    </w:rPr>
                  </w:pPr>
                  <w:r w:rsidRPr="00CE58BD">
                    <w:rPr>
                      <w:color w:val="000000"/>
                    </w:rPr>
                    <w:t>CAAAGACAGACCCGGACACT</w:t>
                  </w:r>
                </w:p>
              </w:tc>
              <w:tc>
                <w:tcPr>
                  <w:tcW w:w="4379" w:type="dxa"/>
                  <w:shd w:val="clear" w:color="auto" w:fill="auto"/>
                  <w:noWrap/>
                  <w:vAlign w:val="bottom"/>
                  <w:hideMark/>
                </w:tcPr>
                <w:p w14:paraId="5A01E837" w14:textId="77777777" w:rsidR="00B51104" w:rsidRPr="00CE58BD" w:rsidRDefault="00B51104" w:rsidP="007D763A">
                  <w:pPr>
                    <w:rPr>
                      <w:color w:val="000000"/>
                    </w:rPr>
                  </w:pPr>
                  <w:r w:rsidRPr="00561936">
                    <w:rPr>
                      <w:color w:val="000000"/>
                    </w:rPr>
                    <w:t>TGCATGAGTCCACGACCTAC</w:t>
                  </w:r>
                </w:p>
              </w:tc>
            </w:tr>
            <w:tr w:rsidR="00B51104" w:rsidRPr="00CE58BD" w14:paraId="1084288A" w14:textId="77777777" w:rsidTr="007D763A">
              <w:trPr>
                <w:trHeight w:val="300"/>
              </w:trPr>
              <w:tc>
                <w:tcPr>
                  <w:tcW w:w="1320" w:type="dxa"/>
                  <w:shd w:val="clear" w:color="auto" w:fill="auto"/>
                  <w:noWrap/>
                  <w:vAlign w:val="bottom"/>
                </w:tcPr>
                <w:p w14:paraId="41906FBC" w14:textId="77777777" w:rsidR="00B51104" w:rsidRPr="00CE58BD" w:rsidRDefault="00B51104" w:rsidP="007D763A">
                  <w:pPr>
                    <w:rPr>
                      <w:color w:val="000000"/>
                    </w:rPr>
                  </w:pPr>
                  <w:r w:rsidRPr="00CE58BD">
                    <w:rPr>
                      <w:color w:val="000000"/>
                    </w:rPr>
                    <w:t>U6</w:t>
                  </w:r>
                </w:p>
              </w:tc>
              <w:tc>
                <w:tcPr>
                  <w:tcW w:w="4520" w:type="dxa"/>
                  <w:gridSpan w:val="2"/>
                  <w:shd w:val="clear" w:color="auto" w:fill="auto"/>
                  <w:noWrap/>
                  <w:vAlign w:val="bottom"/>
                </w:tcPr>
                <w:p w14:paraId="5D1B4E0C" w14:textId="77777777" w:rsidR="00B51104" w:rsidRPr="00CE58BD" w:rsidRDefault="00B51104" w:rsidP="007D763A">
                  <w:pPr>
                    <w:rPr>
                      <w:color w:val="000000"/>
                    </w:rPr>
                  </w:pPr>
                  <w:r w:rsidRPr="00CE58BD">
                    <w:rPr>
                      <w:color w:val="000000"/>
                    </w:rPr>
                    <w:t xml:space="preserve">      CGCTTCGGCAGCACATATAC</w:t>
                  </w:r>
                </w:p>
              </w:tc>
              <w:tc>
                <w:tcPr>
                  <w:tcW w:w="4379" w:type="dxa"/>
                  <w:shd w:val="clear" w:color="auto" w:fill="auto"/>
                  <w:noWrap/>
                  <w:vAlign w:val="bottom"/>
                </w:tcPr>
                <w:p w14:paraId="7B8DF886" w14:textId="77777777" w:rsidR="00B51104" w:rsidRPr="00CE58BD" w:rsidRDefault="00B51104" w:rsidP="007D763A">
                  <w:pPr>
                    <w:rPr>
                      <w:color w:val="000000"/>
                    </w:rPr>
                  </w:pPr>
                  <w:r w:rsidRPr="00CE58BD">
                    <w:rPr>
                      <w:color w:val="000000"/>
                    </w:rPr>
                    <w:t>TTCACGAATTTGCGTGTCAT</w:t>
                  </w:r>
                </w:p>
              </w:tc>
            </w:tr>
            <w:tr w:rsidR="00B51104" w:rsidRPr="00CE58BD" w14:paraId="0A676603" w14:textId="77777777" w:rsidTr="007D763A">
              <w:trPr>
                <w:trHeight w:val="300"/>
              </w:trPr>
              <w:tc>
                <w:tcPr>
                  <w:tcW w:w="1320" w:type="dxa"/>
                  <w:shd w:val="clear" w:color="auto" w:fill="auto"/>
                  <w:noWrap/>
                  <w:vAlign w:val="bottom"/>
                </w:tcPr>
                <w:p w14:paraId="3913F35A" w14:textId="77777777" w:rsidR="00B51104" w:rsidRPr="00CE58BD" w:rsidRDefault="00B51104" w:rsidP="007D763A">
                  <w:pPr>
                    <w:rPr>
                      <w:color w:val="000000"/>
                    </w:rPr>
                  </w:pPr>
                  <w:r w:rsidRPr="00CE58BD">
                    <w:rPr>
                      <w:color w:val="000000"/>
                    </w:rPr>
                    <w:t>hACTA2</w:t>
                  </w:r>
                </w:p>
              </w:tc>
              <w:tc>
                <w:tcPr>
                  <w:tcW w:w="4520" w:type="dxa"/>
                  <w:gridSpan w:val="2"/>
                  <w:shd w:val="clear" w:color="auto" w:fill="auto"/>
                  <w:noWrap/>
                  <w:vAlign w:val="bottom"/>
                </w:tcPr>
                <w:p w14:paraId="4D6B8688" w14:textId="77777777" w:rsidR="00B51104" w:rsidRPr="00CE58BD" w:rsidRDefault="00B51104" w:rsidP="007D763A">
                  <w:pPr>
                    <w:rPr>
                      <w:color w:val="000000"/>
                    </w:rPr>
                  </w:pPr>
                  <w:r w:rsidRPr="00CE58BD">
                    <w:rPr>
                      <w:color w:val="000000"/>
                    </w:rPr>
                    <w:t xml:space="preserve">      CACCACTATGTACCCTGGAC</w:t>
                  </w:r>
                </w:p>
              </w:tc>
              <w:tc>
                <w:tcPr>
                  <w:tcW w:w="4379" w:type="dxa"/>
                  <w:shd w:val="clear" w:color="auto" w:fill="auto"/>
                  <w:noWrap/>
                  <w:vAlign w:val="bottom"/>
                </w:tcPr>
                <w:p w14:paraId="3114EA25" w14:textId="77777777" w:rsidR="00B51104" w:rsidRPr="00CE58BD" w:rsidRDefault="00B51104" w:rsidP="007D763A">
                  <w:pPr>
                    <w:rPr>
                      <w:color w:val="000000"/>
                    </w:rPr>
                  </w:pPr>
                  <w:r w:rsidRPr="00CE58BD">
                    <w:rPr>
                      <w:color w:val="000000"/>
                    </w:rPr>
                    <w:t>TGATCTTCATGGTGCTGGGT</w:t>
                  </w:r>
                </w:p>
              </w:tc>
            </w:tr>
            <w:tr w:rsidR="00B51104" w:rsidRPr="00CE58BD" w14:paraId="159F4B49" w14:textId="77777777" w:rsidTr="007D763A">
              <w:trPr>
                <w:trHeight w:val="300"/>
              </w:trPr>
              <w:tc>
                <w:tcPr>
                  <w:tcW w:w="1320" w:type="dxa"/>
                  <w:shd w:val="clear" w:color="auto" w:fill="auto"/>
                  <w:noWrap/>
                  <w:vAlign w:val="bottom"/>
                </w:tcPr>
                <w:p w14:paraId="3BC12907" w14:textId="77777777" w:rsidR="00B51104" w:rsidRPr="00CE58BD" w:rsidRDefault="00B51104" w:rsidP="007D763A">
                  <w:pPr>
                    <w:rPr>
                      <w:color w:val="000000"/>
                    </w:rPr>
                  </w:pPr>
                  <w:r w:rsidRPr="00CE58BD">
                    <w:rPr>
                      <w:color w:val="000000"/>
                    </w:rPr>
                    <w:t>hSM22</w:t>
                  </w:r>
                </w:p>
              </w:tc>
              <w:tc>
                <w:tcPr>
                  <w:tcW w:w="4520" w:type="dxa"/>
                  <w:gridSpan w:val="2"/>
                  <w:shd w:val="clear" w:color="auto" w:fill="auto"/>
                  <w:noWrap/>
                  <w:vAlign w:val="bottom"/>
                </w:tcPr>
                <w:p w14:paraId="7C4FC443" w14:textId="77777777" w:rsidR="00B51104" w:rsidRPr="00CE58BD" w:rsidRDefault="00B51104" w:rsidP="007D763A">
                  <w:pPr>
                    <w:rPr>
                      <w:color w:val="000000"/>
                    </w:rPr>
                  </w:pPr>
                  <w:r w:rsidRPr="00CE58BD">
                    <w:rPr>
                      <w:color w:val="000000"/>
                    </w:rPr>
                    <w:t xml:space="preserve">      GGAAAGCATGTCATTGGCCT</w:t>
                  </w:r>
                </w:p>
              </w:tc>
              <w:tc>
                <w:tcPr>
                  <w:tcW w:w="4379" w:type="dxa"/>
                  <w:shd w:val="clear" w:color="auto" w:fill="auto"/>
                  <w:noWrap/>
                  <w:vAlign w:val="bottom"/>
                </w:tcPr>
                <w:p w14:paraId="1B292C90" w14:textId="77777777" w:rsidR="00B51104" w:rsidRPr="00CE58BD" w:rsidRDefault="00B51104" w:rsidP="007D763A">
                  <w:pPr>
                    <w:rPr>
                      <w:color w:val="000000"/>
                    </w:rPr>
                  </w:pPr>
                  <w:r w:rsidRPr="00561936">
                    <w:rPr>
                      <w:color w:val="000000"/>
                    </w:rPr>
                    <w:t>AACTGATGATCTGCCGAGG</w:t>
                  </w:r>
                  <w:r w:rsidRPr="00CE58BD">
                    <w:rPr>
                      <w:color w:val="000000"/>
                    </w:rPr>
                    <w:t>T</w:t>
                  </w:r>
                </w:p>
              </w:tc>
            </w:tr>
            <w:tr w:rsidR="00B51104" w:rsidRPr="00CE58BD" w14:paraId="40B50D83" w14:textId="77777777" w:rsidTr="007D763A">
              <w:trPr>
                <w:trHeight w:val="300"/>
              </w:trPr>
              <w:tc>
                <w:tcPr>
                  <w:tcW w:w="1320" w:type="dxa"/>
                  <w:shd w:val="clear" w:color="auto" w:fill="auto"/>
                  <w:noWrap/>
                  <w:vAlign w:val="bottom"/>
                </w:tcPr>
                <w:p w14:paraId="1B17E120" w14:textId="77777777" w:rsidR="00B51104" w:rsidRPr="00CE58BD" w:rsidRDefault="00B51104" w:rsidP="007D763A">
                  <w:pPr>
                    <w:rPr>
                      <w:color w:val="000000"/>
                    </w:rPr>
                  </w:pPr>
                  <w:r w:rsidRPr="00CE58BD">
                    <w:rPr>
                      <w:color w:val="000000"/>
                    </w:rPr>
                    <w:t>hCNN1</w:t>
                  </w:r>
                </w:p>
              </w:tc>
              <w:tc>
                <w:tcPr>
                  <w:tcW w:w="4520" w:type="dxa"/>
                  <w:gridSpan w:val="2"/>
                  <w:shd w:val="clear" w:color="auto" w:fill="auto"/>
                  <w:noWrap/>
                  <w:vAlign w:val="bottom"/>
                </w:tcPr>
                <w:p w14:paraId="7E24458A" w14:textId="77777777" w:rsidR="00B51104" w:rsidRPr="00CE58BD" w:rsidRDefault="00B51104" w:rsidP="007D763A">
                  <w:pPr>
                    <w:rPr>
                      <w:color w:val="000000"/>
                    </w:rPr>
                  </w:pPr>
                  <w:r w:rsidRPr="00CE58BD">
                    <w:rPr>
                      <w:color w:val="000000"/>
                    </w:rPr>
                    <w:t xml:space="preserve">      AAGGTGAACGTGGGAGTGAA</w:t>
                  </w:r>
                </w:p>
              </w:tc>
              <w:tc>
                <w:tcPr>
                  <w:tcW w:w="4379" w:type="dxa"/>
                  <w:shd w:val="clear" w:color="auto" w:fill="auto"/>
                  <w:noWrap/>
                  <w:vAlign w:val="bottom"/>
                </w:tcPr>
                <w:p w14:paraId="508CB2D2" w14:textId="77777777" w:rsidR="00B51104" w:rsidRPr="00CE58BD" w:rsidRDefault="00B51104" w:rsidP="007D763A">
                  <w:pPr>
                    <w:rPr>
                      <w:color w:val="000000"/>
                    </w:rPr>
                  </w:pPr>
                  <w:r w:rsidRPr="00561936">
                    <w:rPr>
                      <w:color w:val="000000"/>
                    </w:rPr>
                    <w:t>T</w:t>
                  </w:r>
                  <w:r w:rsidRPr="00CE58BD">
                    <w:rPr>
                      <w:color w:val="000000"/>
                    </w:rPr>
                    <w:t>CCGCCCTTCTCTTAGCTTC</w:t>
                  </w:r>
                </w:p>
              </w:tc>
            </w:tr>
            <w:tr w:rsidR="00B51104" w:rsidRPr="00CE58BD" w14:paraId="6C38E8EB" w14:textId="77777777" w:rsidTr="007D763A">
              <w:trPr>
                <w:trHeight w:val="300"/>
              </w:trPr>
              <w:tc>
                <w:tcPr>
                  <w:tcW w:w="132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CD431A7" w14:textId="77777777" w:rsidR="00B51104" w:rsidRDefault="00B51104" w:rsidP="007D763A">
                  <w:pPr>
                    <w:rPr>
                      <w:color w:val="000000"/>
                    </w:rPr>
                  </w:pPr>
                  <w:proofErr w:type="spellStart"/>
                  <w:r w:rsidRPr="00CE58BD">
                    <w:rPr>
                      <w:color w:val="000000"/>
                    </w:rPr>
                    <w:t>hCHP</w:t>
                  </w:r>
                  <w:proofErr w:type="spellEnd"/>
                </w:p>
                <w:p w14:paraId="7381D66A" w14:textId="77777777" w:rsidR="00B51104" w:rsidRPr="00CE58BD" w:rsidRDefault="00B51104" w:rsidP="007D763A">
                  <w:pPr>
                    <w:rPr>
                      <w:color w:val="000000"/>
                    </w:rPr>
                  </w:pPr>
                </w:p>
              </w:tc>
              <w:tc>
                <w:tcPr>
                  <w:tcW w:w="4520" w:type="dxa"/>
                  <w:gridSpan w:val="2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70B9F5C" w14:textId="77777777" w:rsidR="00B51104" w:rsidRDefault="00B51104" w:rsidP="007D763A">
                  <w:pPr>
                    <w:rPr>
                      <w:color w:val="000000"/>
                    </w:rPr>
                  </w:pPr>
                  <w:r w:rsidRPr="00CE58BD">
                    <w:rPr>
                      <w:color w:val="000000"/>
                    </w:rPr>
                    <w:t xml:space="preserve">      </w:t>
                  </w:r>
                  <w:r w:rsidRPr="00CE58BD">
                    <w:t xml:space="preserve"> </w:t>
                  </w:r>
                  <w:r w:rsidRPr="00CE58BD">
                    <w:rPr>
                      <w:color w:val="000000"/>
                    </w:rPr>
                    <w:t>CTCCTTTGAGCTGTTTGCAG</w:t>
                  </w:r>
                </w:p>
                <w:p w14:paraId="73ED7A30" w14:textId="77777777" w:rsidR="00B51104" w:rsidRPr="00CE58BD" w:rsidRDefault="00B51104" w:rsidP="007D763A">
                  <w:pPr>
                    <w:rPr>
                      <w:color w:val="000000"/>
                    </w:rPr>
                  </w:pPr>
                </w:p>
              </w:tc>
              <w:tc>
                <w:tcPr>
                  <w:tcW w:w="4379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875879C" w14:textId="77777777" w:rsidR="00B51104" w:rsidRDefault="00B51104" w:rsidP="007D763A">
                  <w:pPr>
                    <w:rPr>
                      <w:color w:val="000000"/>
                    </w:rPr>
                  </w:pPr>
                  <w:r w:rsidRPr="00561936">
                    <w:rPr>
                      <w:color w:val="000000"/>
                    </w:rPr>
                    <w:t>CACCACATGCTTGCCATCC</w:t>
                  </w:r>
                </w:p>
                <w:p w14:paraId="4FE05565" w14:textId="77777777" w:rsidR="00B51104" w:rsidRPr="00CE58BD" w:rsidRDefault="00B51104" w:rsidP="007D763A">
                  <w:pPr>
                    <w:rPr>
                      <w:color w:val="000000"/>
                    </w:rPr>
                  </w:pPr>
                </w:p>
              </w:tc>
            </w:tr>
          </w:tbl>
          <w:p w14:paraId="5E4C686B" w14:textId="77777777" w:rsidR="00B51104" w:rsidRPr="00CE58BD" w:rsidRDefault="00B51104" w:rsidP="007D763A">
            <w:pPr>
              <w:jc w:val="center"/>
              <w:rPr>
                <w:b/>
                <w:bCs/>
              </w:rPr>
            </w:pPr>
          </w:p>
        </w:tc>
      </w:tr>
    </w:tbl>
    <w:tbl>
      <w:tblPr>
        <w:tblpPr w:leftFromText="180" w:rightFromText="180" w:vertAnchor="text" w:horzAnchor="margin" w:tblpY="2165"/>
        <w:tblOverlap w:val="never"/>
        <w:tblW w:w="1009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93"/>
      </w:tblGrid>
      <w:tr w:rsidR="00B51104" w:rsidRPr="00CE58BD" w14:paraId="253DA756" w14:textId="77777777" w:rsidTr="007D763A">
        <w:trPr>
          <w:trHeight w:val="300"/>
        </w:trPr>
        <w:tc>
          <w:tcPr>
            <w:tcW w:w="100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FB9987" w14:textId="77777777" w:rsidR="00B51104" w:rsidRPr="00CE58BD" w:rsidRDefault="00B51104" w:rsidP="007D763A">
            <w:pPr>
              <w:jc w:val="center"/>
            </w:pPr>
            <w:r>
              <w:rPr>
                <w:b/>
                <w:bCs/>
              </w:rPr>
              <w:t>Decoy sequences</w:t>
            </w:r>
          </w:p>
        </w:tc>
      </w:tr>
      <w:tr w:rsidR="00B51104" w:rsidRPr="00CE58BD" w14:paraId="30C7968C" w14:textId="77777777" w:rsidTr="007D763A">
        <w:trPr>
          <w:trHeight w:val="300"/>
        </w:trPr>
        <w:tc>
          <w:tcPr>
            <w:tcW w:w="100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tbl>
            <w:tblPr>
              <w:tblpPr w:leftFromText="180" w:rightFromText="180" w:vertAnchor="text" w:tblpY="1"/>
              <w:tblOverlap w:val="never"/>
              <w:tblW w:w="1021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42"/>
              <w:gridCol w:w="8377"/>
            </w:tblGrid>
            <w:tr w:rsidR="00B51104" w:rsidRPr="00CE58BD" w14:paraId="6A3D761E" w14:textId="77777777" w:rsidTr="007D763A">
              <w:trPr>
                <w:trHeight w:val="300"/>
              </w:trPr>
              <w:tc>
                <w:tcPr>
                  <w:tcW w:w="184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49592C" w14:textId="77777777" w:rsidR="00B51104" w:rsidRPr="00CE58BD" w:rsidRDefault="00B51104" w:rsidP="007D763A">
                  <w:pPr>
                    <w:jc w:val="both"/>
                    <w:rPr>
                      <w:b/>
                      <w:bCs/>
                    </w:rPr>
                  </w:pPr>
                  <w:r w:rsidRPr="00CE58BD">
                    <w:rPr>
                      <w:b/>
                      <w:bCs/>
                    </w:rPr>
                    <w:t>ID</w:t>
                  </w:r>
                </w:p>
              </w:tc>
              <w:tc>
                <w:tcPr>
                  <w:tcW w:w="837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EEB90A" w14:textId="77777777" w:rsidR="00B51104" w:rsidRPr="00CE58BD" w:rsidRDefault="00B51104" w:rsidP="007D763A">
                  <w:pPr>
                    <w:jc w:val="center"/>
                    <w:rPr>
                      <w:b/>
                      <w:bCs/>
                    </w:rPr>
                  </w:pPr>
                </w:p>
              </w:tc>
            </w:tr>
            <w:tr w:rsidR="00B51104" w:rsidRPr="00CE58BD" w14:paraId="6A88BA10" w14:textId="77777777" w:rsidTr="007D763A">
              <w:trPr>
                <w:trHeight w:val="300"/>
              </w:trPr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E953A9" w14:textId="77777777" w:rsidR="00B51104" w:rsidRPr="00CE58BD" w:rsidRDefault="00B51104" w:rsidP="007D763A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Decoy-miR-143</w:t>
                  </w:r>
                </w:p>
              </w:tc>
              <w:tc>
                <w:tcPr>
                  <w:tcW w:w="8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3B5069" w14:textId="77777777" w:rsidR="00B51104" w:rsidRPr="00CE58BD" w:rsidRDefault="00B51104" w:rsidP="007D763A">
                  <w:pPr>
                    <w:rPr>
                      <w:color w:val="000000"/>
                    </w:rPr>
                  </w:pPr>
                  <w:r w:rsidRPr="006F4C22">
                    <w:rPr>
                      <w:color w:val="000000"/>
                    </w:rPr>
                    <w:t>TCGAGTGAGCTACAGTGCTTCATCTCAAGAGAACTTAGAGAACTTTGAGCTACAGTGCTTCATCTCAT</w:t>
                  </w:r>
                </w:p>
              </w:tc>
            </w:tr>
            <w:tr w:rsidR="00B51104" w:rsidRPr="00CE58BD" w14:paraId="7018BA3A" w14:textId="77777777" w:rsidTr="007D763A">
              <w:trPr>
                <w:trHeight w:val="300"/>
              </w:trPr>
              <w:tc>
                <w:tcPr>
                  <w:tcW w:w="184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A56E390" w14:textId="77777777" w:rsidR="00B51104" w:rsidRDefault="00B51104" w:rsidP="007D763A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Decoy-miR-145</w:t>
                  </w:r>
                </w:p>
                <w:p w14:paraId="1264C66F" w14:textId="77777777" w:rsidR="00B51104" w:rsidRPr="00CE58BD" w:rsidRDefault="00B51104" w:rsidP="007D763A">
                  <w:pPr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8377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bottom"/>
                </w:tcPr>
                <w:p w14:paraId="3F1D4FDD" w14:textId="77777777" w:rsidR="00B51104" w:rsidRDefault="00B51104" w:rsidP="007D763A">
                  <w:pPr>
                    <w:rPr>
                      <w:lang w:val="it-IT"/>
                    </w:rPr>
                  </w:pPr>
                  <w:r w:rsidRPr="006F4C22">
                    <w:rPr>
                      <w:lang w:val="it-IT"/>
                    </w:rPr>
                    <w:t>TCGAGTGAGGGATTCCTGGGAAAACTGGACAGAGAACTTAGAGAACTTTAGGGATTCCTGGGAAAACTGGACT</w:t>
                  </w:r>
                </w:p>
                <w:p w14:paraId="628DAC52" w14:textId="77777777" w:rsidR="00B51104" w:rsidRPr="006F4C22" w:rsidRDefault="00B51104" w:rsidP="007D763A">
                  <w:pPr>
                    <w:rPr>
                      <w:lang w:val="it-IT"/>
                    </w:rPr>
                  </w:pPr>
                </w:p>
              </w:tc>
            </w:tr>
          </w:tbl>
          <w:p w14:paraId="7FAD273F" w14:textId="77777777" w:rsidR="00B51104" w:rsidRPr="00CE58BD" w:rsidRDefault="00B51104" w:rsidP="007D763A">
            <w:pPr>
              <w:jc w:val="center"/>
              <w:rPr>
                <w:b/>
                <w:bCs/>
              </w:rPr>
            </w:pPr>
          </w:p>
        </w:tc>
      </w:tr>
    </w:tbl>
    <w:tbl>
      <w:tblPr>
        <w:tblpPr w:leftFromText="180" w:rightFromText="180" w:vertAnchor="text" w:tblpY="1"/>
        <w:tblOverlap w:val="never"/>
        <w:tblW w:w="1021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219"/>
      </w:tblGrid>
      <w:tr w:rsidR="00B51104" w:rsidRPr="00CE58BD" w14:paraId="64F02195" w14:textId="77777777" w:rsidTr="007D763A">
        <w:trPr>
          <w:trHeight w:val="300"/>
        </w:trPr>
        <w:tc>
          <w:tcPr>
            <w:tcW w:w="10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2A9DB0" w14:textId="77777777" w:rsidR="00B51104" w:rsidRPr="00CE58BD" w:rsidRDefault="00B51104" w:rsidP="007D763A">
            <w:pPr>
              <w:jc w:val="center"/>
            </w:pPr>
            <w:r>
              <w:rPr>
                <w:b/>
                <w:bCs/>
              </w:rPr>
              <w:t>RT-qPCR</w:t>
            </w:r>
            <w:r w:rsidRPr="00CE58BD">
              <w:rPr>
                <w:b/>
                <w:bCs/>
              </w:rPr>
              <w:t xml:space="preserve"> primers</w:t>
            </w:r>
            <w:r>
              <w:rPr>
                <w:b/>
                <w:bCs/>
              </w:rPr>
              <w:t xml:space="preserve"> for cleavage analysis</w:t>
            </w:r>
          </w:p>
        </w:tc>
      </w:tr>
      <w:tr w:rsidR="00B51104" w:rsidRPr="00CE58BD" w14:paraId="5965A88E" w14:textId="77777777" w:rsidTr="007D763A">
        <w:trPr>
          <w:trHeight w:val="300"/>
        </w:trPr>
        <w:tc>
          <w:tcPr>
            <w:tcW w:w="102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453741" w14:textId="77777777" w:rsidR="00B51104" w:rsidRDefault="00B51104" w:rsidP="007D763A">
            <w:pPr>
              <w:jc w:val="center"/>
              <w:rPr>
                <w:b/>
                <w:bCs/>
              </w:rPr>
            </w:pPr>
          </w:p>
        </w:tc>
      </w:tr>
      <w:tr w:rsidR="00B51104" w:rsidRPr="00CE58BD" w14:paraId="4613A241" w14:textId="77777777" w:rsidTr="007D763A">
        <w:trPr>
          <w:trHeight w:val="300"/>
        </w:trPr>
        <w:tc>
          <w:tcPr>
            <w:tcW w:w="10219" w:type="dxa"/>
            <w:shd w:val="clear" w:color="auto" w:fill="auto"/>
            <w:noWrap/>
            <w:vAlign w:val="bottom"/>
          </w:tcPr>
          <w:tbl>
            <w:tblPr>
              <w:tblpPr w:leftFromText="180" w:rightFromText="180" w:vertAnchor="text" w:tblpY="1"/>
              <w:tblOverlap w:val="never"/>
              <w:tblW w:w="10219" w:type="dxa"/>
              <w:tblLayout w:type="fixed"/>
              <w:tblLook w:val="04A0" w:firstRow="1" w:lastRow="0" w:firstColumn="1" w:lastColumn="0" w:noHBand="0" w:noVBand="1"/>
            </w:tblPr>
            <w:tblGrid>
              <w:gridCol w:w="1320"/>
              <w:gridCol w:w="381"/>
              <w:gridCol w:w="4139"/>
              <w:gridCol w:w="4379"/>
            </w:tblGrid>
            <w:tr w:rsidR="00B51104" w:rsidRPr="00CE58BD" w14:paraId="0C9E59AA" w14:textId="77777777" w:rsidTr="007D763A">
              <w:trPr>
                <w:trHeight w:val="300"/>
              </w:trPr>
              <w:tc>
                <w:tcPr>
                  <w:tcW w:w="132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0037D0" w14:textId="77777777" w:rsidR="00B51104" w:rsidRPr="00CE58BD" w:rsidRDefault="00B51104" w:rsidP="007D763A">
                  <w:pPr>
                    <w:jc w:val="both"/>
                    <w:rPr>
                      <w:b/>
                      <w:bCs/>
                    </w:rPr>
                  </w:pPr>
                  <w:r w:rsidRPr="00CE58BD">
                    <w:rPr>
                      <w:b/>
                      <w:bCs/>
                    </w:rPr>
                    <w:t>ID</w:t>
                  </w:r>
                </w:p>
              </w:tc>
              <w:tc>
                <w:tcPr>
                  <w:tcW w:w="4520" w:type="dxa"/>
                  <w:gridSpan w:val="2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69F371" w14:textId="77777777" w:rsidR="00B51104" w:rsidRPr="00CE58BD" w:rsidRDefault="00B51104" w:rsidP="007D763A">
                  <w:pPr>
                    <w:jc w:val="center"/>
                    <w:rPr>
                      <w:b/>
                      <w:bCs/>
                    </w:rPr>
                  </w:pPr>
                  <w:r w:rsidRPr="00CE58BD">
                    <w:rPr>
                      <w:b/>
                      <w:bCs/>
                    </w:rPr>
                    <w:t>Forward</w:t>
                  </w:r>
                </w:p>
              </w:tc>
              <w:tc>
                <w:tcPr>
                  <w:tcW w:w="4379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ACF777" w14:textId="77777777" w:rsidR="00B51104" w:rsidRPr="00CE58BD" w:rsidRDefault="00B51104" w:rsidP="007D763A">
                  <w:pPr>
                    <w:jc w:val="center"/>
                    <w:rPr>
                      <w:b/>
                      <w:bCs/>
                    </w:rPr>
                  </w:pPr>
                  <w:r w:rsidRPr="00CE58BD">
                    <w:rPr>
                      <w:b/>
                      <w:bCs/>
                    </w:rPr>
                    <w:t>Reverse</w:t>
                  </w:r>
                </w:p>
              </w:tc>
            </w:tr>
            <w:tr w:rsidR="00B51104" w:rsidRPr="00CE58BD" w14:paraId="79FDE794" w14:textId="77777777" w:rsidTr="007D763A">
              <w:trPr>
                <w:trHeight w:val="300"/>
              </w:trPr>
              <w:tc>
                <w:tcPr>
                  <w:tcW w:w="1701" w:type="dxa"/>
                  <w:gridSpan w:val="2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E28289" w14:textId="77777777" w:rsidR="00B51104" w:rsidRPr="00CE58BD" w:rsidRDefault="00B51104" w:rsidP="007D763A">
                  <w:pPr>
                    <w:rPr>
                      <w:color w:val="000000"/>
                    </w:rPr>
                  </w:pPr>
                  <w:r w:rsidRPr="00CE58BD">
                    <w:rPr>
                      <w:color w:val="000000"/>
                    </w:rPr>
                    <w:t>pri-miR-143/5</w:t>
                  </w:r>
                </w:p>
              </w:tc>
              <w:tc>
                <w:tcPr>
                  <w:tcW w:w="4139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B688F3" w14:textId="77777777" w:rsidR="00B51104" w:rsidRPr="00CE58BD" w:rsidRDefault="00B51104" w:rsidP="007D763A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CCCTCTAACACCCCTTCTCC</w:t>
                  </w:r>
                </w:p>
              </w:tc>
              <w:tc>
                <w:tcPr>
                  <w:tcW w:w="4379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B0C18C" w14:textId="77777777" w:rsidR="00B51104" w:rsidRPr="00CE58BD" w:rsidRDefault="00B51104" w:rsidP="007D763A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TCTCAGACTCCCAACTGACCA</w:t>
                  </w:r>
                </w:p>
              </w:tc>
            </w:tr>
          </w:tbl>
          <w:p w14:paraId="1CAA2329" w14:textId="77777777" w:rsidR="00B51104" w:rsidRPr="00CE58BD" w:rsidRDefault="00B51104" w:rsidP="007D763A">
            <w:pPr>
              <w:jc w:val="center"/>
              <w:rPr>
                <w:b/>
                <w:bCs/>
              </w:rPr>
            </w:pPr>
          </w:p>
        </w:tc>
      </w:tr>
    </w:tbl>
    <w:p w14:paraId="1DFACAB5" w14:textId="77777777" w:rsidR="00B51104" w:rsidRDefault="00B51104"/>
    <w:sectPr w:rsidR="00B51104" w:rsidSect="00E51B7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104"/>
    <w:rsid w:val="00015AB3"/>
    <w:rsid w:val="00020094"/>
    <w:rsid w:val="0002278E"/>
    <w:rsid w:val="00030032"/>
    <w:rsid w:val="00032541"/>
    <w:rsid w:val="0003521B"/>
    <w:rsid w:val="00045020"/>
    <w:rsid w:val="00050CC7"/>
    <w:rsid w:val="000546C6"/>
    <w:rsid w:val="00057FF1"/>
    <w:rsid w:val="00065ABE"/>
    <w:rsid w:val="00071378"/>
    <w:rsid w:val="00076FBD"/>
    <w:rsid w:val="0008191C"/>
    <w:rsid w:val="0008363F"/>
    <w:rsid w:val="000872CF"/>
    <w:rsid w:val="00092444"/>
    <w:rsid w:val="00095190"/>
    <w:rsid w:val="000978C1"/>
    <w:rsid w:val="000A4198"/>
    <w:rsid w:val="000B51EF"/>
    <w:rsid w:val="000B6B52"/>
    <w:rsid w:val="000C5721"/>
    <w:rsid w:val="000D226B"/>
    <w:rsid w:val="000F0973"/>
    <w:rsid w:val="000F6069"/>
    <w:rsid w:val="001476DB"/>
    <w:rsid w:val="00151D2C"/>
    <w:rsid w:val="00163827"/>
    <w:rsid w:val="00167409"/>
    <w:rsid w:val="001712D1"/>
    <w:rsid w:val="00171C23"/>
    <w:rsid w:val="0017622C"/>
    <w:rsid w:val="001763A9"/>
    <w:rsid w:val="0019255B"/>
    <w:rsid w:val="001A0BF6"/>
    <w:rsid w:val="001A36CF"/>
    <w:rsid w:val="001A3EDF"/>
    <w:rsid w:val="001B082E"/>
    <w:rsid w:val="001B1DC8"/>
    <w:rsid w:val="001B2802"/>
    <w:rsid w:val="001B71F6"/>
    <w:rsid w:val="001E2710"/>
    <w:rsid w:val="00212C6F"/>
    <w:rsid w:val="0023092D"/>
    <w:rsid w:val="00237733"/>
    <w:rsid w:val="00237B68"/>
    <w:rsid w:val="00241C02"/>
    <w:rsid w:val="00246D21"/>
    <w:rsid w:val="0025154C"/>
    <w:rsid w:val="002629C6"/>
    <w:rsid w:val="00263CB3"/>
    <w:rsid w:val="00275EE2"/>
    <w:rsid w:val="00280029"/>
    <w:rsid w:val="002809B0"/>
    <w:rsid w:val="00292898"/>
    <w:rsid w:val="002A726E"/>
    <w:rsid w:val="002A7EE6"/>
    <w:rsid w:val="002B32A3"/>
    <w:rsid w:val="002C2248"/>
    <w:rsid w:val="002C2CCC"/>
    <w:rsid w:val="002D009F"/>
    <w:rsid w:val="002D1DA1"/>
    <w:rsid w:val="003021AE"/>
    <w:rsid w:val="003114E4"/>
    <w:rsid w:val="00312D5B"/>
    <w:rsid w:val="00315A35"/>
    <w:rsid w:val="003164BF"/>
    <w:rsid w:val="00325808"/>
    <w:rsid w:val="003264C5"/>
    <w:rsid w:val="00326AA6"/>
    <w:rsid w:val="003347FB"/>
    <w:rsid w:val="00342047"/>
    <w:rsid w:val="003430DA"/>
    <w:rsid w:val="00346931"/>
    <w:rsid w:val="00350F56"/>
    <w:rsid w:val="00354390"/>
    <w:rsid w:val="00354A14"/>
    <w:rsid w:val="00356C14"/>
    <w:rsid w:val="00373B19"/>
    <w:rsid w:val="003918DF"/>
    <w:rsid w:val="003A1F81"/>
    <w:rsid w:val="003B1758"/>
    <w:rsid w:val="003B3DC9"/>
    <w:rsid w:val="003D16CD"/>
    <w:rsid w:val="003E6B70"/>
    <w:rsid w:val="003F1915"/>
    <w:rsid w:val="004051D6"/>
    <w:rsid w:val="00411791"/>
    <w:rsid w:val="00412058"/>
    <w:rsid w:val="004674BF"/>
    <w:rsid w:val="00467C2C"/>
    <w:rsid w:val="00475D0D"/>
    <w:rsid w:val="00476BA0"/>
    <w:rsid w:val="0048183D"/>
    <w:rsid w:val="004B0BDF"/>
    <w:rsid w:val="004C1389"/>
    <w:rsid w:val="004C21B0"/>
    <w:rsid w:val="004D158E"/>
    <w:rsid w:val="004D2926"/>
    <w:rsid w:val="004D3387"/>
    <w:rsid w:val="00502233"/>
    <w:rsid w:val="00504B99"/>
    <w:rsid w:val="00505D9C"/>
    <w:rsid w:val="00516084"/>
    <w:rsid w:val="00516E76"/>
    <w:rsid w:val="0051745B"/>
    <w:rsid w:val="00541168"/>
    <w:rsid w:val="00546226"/>
    <w:rsid w:val="00552611"/>
    <w:rsid w:val="00556B5D"/>
    <w:rsid w:val="00557EBA"/>
    <w:rsid w:val="00570F87"/>
    <w:rsid w:val="00573E4E"/>
    <w:rsid w:val="00575F91"/>
    <w:rsid w:val="00583317"/>
    <w:rsid w:val="00590E1E"/>
    <w:rsid w:val="00595B1C"/>
    <w:rsid w:val="005A6AB6"/>
    <w:rsid w:val="005B4BA0"/>
    <w:rsid w:val="005C10F2"/>
    <w:rsid w:val="005D782C"/>
    <w:rsid w:val="005E3A98"/>
    <w:rsid w:val="005F0502"/>
    <w:rsid w:val="005F495C"/>
    <w:rsid w:val="005F7A50"/>
    <w:rsid w:val="006021CE"/>
    <w:rsid w:val="00612BFB"/>
    <w:rsid w:val="00622B03"/>
    <w:rsid w:val="00624018"/>
    <w:rsid w:val="006272ED"/>
    <w:rsid w:val="0062763D"/>
    <w:rsid w:val="0063272C"/>
    <w:rsid w:val="006427E2"/>
    <w:rsid w:val="0064721A"/>
    <w:rsid w:val="00666D1C"/>
    <w:rsid w:val="00667130"/>
    <w:rsid w:val="0067099A"/>
    <w:rsid w:val="00674327"/>
    <w:rsid w:val="00676F31"/>
    <w:rsid w:val="00685AA7"/>
    <w:rsid w:val="00693703"/>
    <w:rsid w:val="0069647F"/>
    <w:rsid w:val="006A63EB"/>
    <w:rsid w:val="006B1433"/>
    <w:rsid w:val="006C0698"/>
    <w:rsid w:val="006C3F49"/>
    <w:rsid w:val="006C470F"/>
    <w:rsid w:val="006E39A6"/>
    <w:rsid w:val="006F60F8"/>
    <w:rsid w:val="007024C8"/>
    <w:rsid w:val="00707545"/>
    <w:rsid w:val="00714FF5"/>
    <w:rsid w:val="007401EF"/>
    <w:rsid w:val="00753F99"/>
    <w:rsid w:val="0075655D"/>
    <w:rsid w:val="0076196C"/>
    <w:rsid w:val="00790C9F"/>
    <w:rsid w:val="00792093"/>
    <w:rsid w:val="00793336"/>
    <w:rsid w:val="00794C85"/>
    <w:rsid w:val="007B1163"/>
    <w:rsid w:val="007B177D"/>
    <w:rsid w:val="007B2C49"/>
    <w:rsid w:val="007B5844"/>
    <w:rsid w:val="007B7097"/>
    <w:rsid w:val="007C1266"/>
    <w:rsid w:val="007D16C0"/>
    <w:rsid w:val="007D7F7F"/>
    <w:rsid w:val="007E19FA"/>
    <w:rsid w:val="007F3612"/>
    <w:rsid w:val="00814994"/>
    <w:rsid w:val="00840119"/>
    <w:rsid w:val="00844114"/>
    <w:rsid w:val="008502CD"/>
    <w:rsid w:val="00850300"/>
    <w:rsid w:val="00856D73"/>
    <w:rsid w:val="00856E7D"/>
    <w:rsid w:val="00861D15"/>
    <w:rsid w:val="008808DE"/>
    <w:rsid w:val="00881638"/>
    <w:rsid w:val="0088298B"/>
    <w:rsid w:val="00885095"/>
    <w:rsid w:val="00885F16"/>
    <w:rsid w:val="008A04AC"/>
    <w:rsid w:val="008A3AA4"/>
    <w:rsid w:val="008A5A4A"/>
    <w:rsid w:val="008A7382"/>
    <w:rsid w:val="008E1829"/>
    <w:rsid w:val="00905530"/>
    <w:rsid w:val="009269B1"/>
    <w:rsid w:val="00937876"/>
    <w:rsid w:val="009408E0"/>
    <w:rsid w:val="00945117"/>
    <w:rsid w:val="00951E80"/>
    <w:rsid w:val="00952399"/>
    <w:rsid w:val="009902DD"/>
    <w:rsid w:val="009975DD"/>
    <w:rsid w:val="00997F72"/>
    <w:rsid w:val="009A0431"/>
    <w:rsid w:val="009A6635"/>
    <w:rsid w:val="009B27B6"/>
    <w:rsid w:val="009C23E6"/>
    <w:rsid w:val="009E711B"/>
    <w:rsid w:val="00A04E0A"/>
    <w:rsid w:val="00A05986"/>
    <w:rsid w:val="00A21325"/>
    <w:rsid w:val="00A33D35"/>
    <w:rsid w:val="00A37154"/>
    <w:rsid w:val="00A4646A"/>
    <w:rsid w:val="00A70104"/>
    <w:rsid w:val="00AB1F7F"/>
    <w:rsid w:val="00AB5B2F"/>
    <w:rsid w:val="00AD1F77"/>
    <w:rsid w:val="00AD666C"/>
    <w:rsid w:val="00AE11BF"/>
    <w:rsid w:val="00AE6F76"/>
    <w:rsid w:val="00B017E5"/>
    <w:rsid w:val="00B07158"/>
    <w:rsid w:val="00B45CA1"/>
    <w:rsid w:val="00B47F8F"/>
    <w:rsid w:val="00B50F0B"/>
    <w:rsid w:val="00B51104"/>
    <w:rsid w:val="00B521F8"/>
    <w:rsid w:val="00B64C76"/>
    <w:rsid w:val="00B70710"/>
    <w:rsid w:val="00B82DBE"/>
    <w:rsid w:val="00B85759"/>
    <w:rsid w:val="00BB15C8"/>
    <w:rsid w:val="00BC03C3"/>
    <w:rsid w:val="00BC7F8C"/>
    <w:rsid w:val="00BD633B"/>
    <w:rsid w:val="00BD7248"/>
    <w:rsid w:val="00BE2C13"/>
    <w:rsid w:val="00BE74E1"/>
    <w:rsid w:val="00BF1DA8"/>
    <w:rsid w:val="00BF7A71"/>
    <w:rsid w:val="00BF7C9E"/>
    <w:rsid w:val="00C256DA"/>
    <w:rsid w:val="00C27F40"/>
    <w:rsid w:val="00C41B94"/>
    <w:rsid w:val="00C51E26"/>
    <w:rsid w:val="00C53427"/>
    <w:rsid w:val="00C71F78"/>
    <w:rsid w:val="00C73776"/>
    <w:rsid w:val="00C74455"/>
    <w:rsid w:val="00C77F9C"/>
    <w:rsid w:val="00C85C3A"/>
    <w:rsid w:val="00C92F07"/>
    <w:rsid w:val="00C96BF9"/>
    <w:rsid w:val="00CA1963"/>
    <w:rsid w:val="00CA2C6B"/>
    <w:rsid w:val="00CA31F2"/>
    <w:rsid w:val="00CA69A3"/>
    <w:rsid w:val="00CB0D94"/>
    <w:rsid w:val="00CC0F4B"/>
    <w:rsid w:val="00CC6B23"/>
    <w:rsid w:val="00CC7E5A"/>
    <w:rsid w:val="00CD6ABC"/>
    <w:rsid w:val="00CD7139"/>
    <w:rsid w:val="00CE74EF"/>
    <w:rsid w:val="00CF3A43"/>
    <w:rsid w:val="00D03982"/>
    <w:rsid w:val="00D03F2F"/>
    <w:rsid w:val="00D22ADE"/>
    <w:rsid w:val="00D3703B"/>
    <w:rsid w:val="00D50335"/>
    <w:rsid w:val="00D56E48"/>
    <w:rsid w:val="00D639E4"/>
    <w:rsid w:val="00D72673"/>
    <w:rsid w:val="00D82BD3"/>
    <w:rsid w:val="00D86EBC"/>
    <w:rsid w:val="00D87D4E"/>
    <w:rsid w:val="00D87DA5"/>
    <w:rsid w:val="00DC60AE"/>
    <w:rsid w:val="00DC6DC7"/>
    <w:rsid w:val="00DD1849"/>
    <w:rsid w:val="00DD7DC2"/>
    <w:rsid w:val="00DE4963"/>
    <w:rsid w:val="00DF5DFF"/>
    <w:rsid w:val="00E04488"/>
    <w:rsid w:val="00E04E05"/>
    <w:rsid w:val="00E11AE4"/>
    <w:rsid w:val="00E2118B"/>
    <w:rsid w:val="00E3406B"/>
    <w:rsid w:val="00E41BE5"/>
    <w:rsid w:val="00E51B74"/>
    <w:rsid w:val="00E65250"/>
    <w:rsid w:val="00E6555D"/>
    <w:rsid w:val="00E771D8"/>
    <w:rsid w:val="00E803AA"/>
    <w:rsid w:val="00E82706"/>
    <w:rsid w:val="00E840F3"/>
    <w:rsid w:val="00E971AA"/>
    <w:rsid w:val="00EA22B9"/>
    <w:rsid w:val="00EA6870"/>
    <w:rsid w:val="00EB1A3C"/>
    <w:rsid w:val="00EC20C1"/>
    <w:rsid w:val="00EC5C4B"/>
    <w:rsid w:val="00EE189E"/>
    <w:rsid w:val="00EE3515"/>
    <w:rsid w:val="00EE4429"/>
    <w:rsid w:val="00EF1BEB"/>
    <w:rsid w:val="00EF1E8C"/>
    <w:rsid w:val="00F141BB"/>
    <w:rsid w:val="00F23B3E"/>
    <w:rsid w:val="00F31067"/>
    <w:rsid w:val="00F46D80"/>
    <w:rsid w:val="00F561E0"/>
    <w:rsid w:val="00F779EF"/>
    <w:rsid w:val="00F8506F"/>
    <w:rsid w:val="00F975BF"/>
    <w:rsid w:val="00FB6A79"/>
    <w:rsid w:val="00FC3918"/>
    <w:rsid w:val="00FC5AF6"/>
    <w:rsid w:val="00FD444F"/>
    <w:rsid w:val="00FE0FF1"/>
    <w:rsid w:val="00FE7050"/>
    <w:rsid w:val="00FF2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D7C4500"/>
  <w15:chartTrackingRefBased/>
  <w15:docId w15:val="{211990DA-6745-0743-A58A-AC67BC344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104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363F"/>
    <w:rPr>
      <w:rFonts w:eastAsiaTheme="minorHAnsi"/>
      <w:sz w:val="18"/>
      <w:szCs w:val="18"/>
      <w:lang w:val="en-IT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63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Office365</cp:lastModifiedBy>
  <cp:revision>1</cp:revision>
  <dcterms:created xsi:type="dcterms:W3CDTF">2021-08-22T05:58:00Z</dcterms:created>
  <dcterms:modified xsi:type="dcterms:W3CDTF">2021-08-22T05:59:00Z</dcterms:modified>
</cp:coreProperties>
</file>